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0043C" w14:textId="77777777" w:rsidR="00616327" w:rsidRDefault="00616327" w:rsidP="00616327">
      <w:pPr>
        <w:rPr>
          <w:rFonts w:ascii="Arial" w:hAnsi="Arial" w:cs="Arial"/>
          <w:b/>
          <w:bCs/>
        </w:rPr>
      </w:pPr>
    </w:p>
    <w:p w14:paraId="411F3528" w14:textId="77777777" w:rsidR="00616327" w:rsidRDefault="00616327" w:rsidP="0061632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Table 1: Wilms tumor staging and histological grading in SIOP protocols</w:t>
      </w:r>
    </w:p>
    <w:tbl>
      <w:tblPr>
        <w:tblW w:w="9895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25"/>
        <w:gridCol w:w="7470"/>
      </w:tblGrid>
      <w:tr w:rsidR="00616327" w:rsidRPr="009B2639" w14:paraId="75572FA7" w14:textId="77777777" w:rsidTr="00A423F8">
        <w:trPr>
          <w:trHeight w:val="394"/>
          <w:tblHeader/>
          <w:tblCellSpacing w:w="15" w:type="dxa"/>
        </w:trPr>
        <w:tc>
          <w:tcPr>
            <w:tcW w:w="9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F3864" w:themeFill="accent1" w:themeFillShade="80"/>
            <w:vAlign w:val="center"/>
            <w:hideMark/>
          </w:tcPr>
          <w:p w14:paraId="654724AF" w14:textId="77777777" w:rsidR="00616327" w:rsidRPr="009B2639" w:rsidRDefault="00616327" w:rsidP="00A423F8">
            <w:pPr>
              <w:rPr>
                <w:rFonts w:ascii="Calibri" w:hAnsi="Calibri" w:cs="Calibri"/>
                <w:b/>
                <w:bCs/>
              </w:rPr>
            </w:pPr>
            <w:r w:rsidRPr="00BE62E4">
              <w:rPr>
                <w:rFonts w:ascii="Calibri" w:hAnsi="Calibri" w:cs="Calibri"/>
                <w:b/>
                <w:bCs/>
                <w:sz w:val="28"/>
                <w:szCs w:val="28"/>
              </w:rPr>
              <w:t>Tumor Stage</w:t>
            </w:r>
          </w:p>
        </w:tc>
      </w:tr>
      <w:tr w:rsidR="00616327" w:rsidRPr="009B2639" w14:paraId="16D446FA" w14:textId="77777777" w:rsidTr="00A423F8">
        <w:trPr>
          <w:tblHeader/>
          <w:tblCellSpacing w:w="15" w:type="dxa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2CCC10F5" w14:textId="77777777" w:rsidR="00616327" w:rsidRPr="00BE62E4" w:rsidRDefault="00616327" w:rsidP="00A423F8">
            <w:pPr>
              <w:jc w:val="center"/>
              <w:rPr>
                <w:rFonts w:ascii="Calibri" w:hAnsi="Calibri" w:cs="Calibri"/>
                <w:b/>
                <w:bCs/>
                <w:sz w:val="28"/>
                <w:szCs w:val="28"/>
              </w:rPr>
            </w:pPr>
            <w:r w:rsidRPr="00BE62E4">
              <w:rPr>
                <w:rFonts w:ascii="Calibri" w:hAnsi="Calibri" w:cs="Calibri"/>
                <w:b/>
                <w:bCs/>
                <w:sz w:val="28"/>
                <w:szCs w:val="28"/>
              </w:rPr>
              <w:t>Stage I</w:t>
            </w:r>
          </w:p>
        </w:tc>
        <w:tc>
          <w:tcPr>
            <w:tcW w:w="7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34113" w14:textId="77777777" w:rsidR="00616327" w:rsidRPr="009B2639" w:rsidRDefault="00616327" w:rsidP="00A423F8">
            <w:pPr>
              <w:rPr>
                <w:rFonts w:ascii="Calibri" w:hAnsi="Calibri" w:cs="Calibri"/>
              </w:rPr>
            </w:pPr>
            <w:r w:rsidRPr="009B2639">
              <w:rPr>
                <w:rFonts w:ascii="Calibri" w:hAnsi="Calibri" w:cs="Calibri"/>
              </w:rPr>
              <w:t>Fully resected tumor with intact renal capsule. Disease is limited to the kidney, pelvic system, and/or intrarenal vessels but does not involve the renal sinus vessels and does not extend beyond the margins of resection.</w:t>
            </w:r>
          </w:p>
        </w:tc>
      </w:tr>
      <w:tr w:rsidR="00616327" w:rsidRPr="009B2639" w14:paraId="46589296" w14:textId="77777777" w:rsidTr="00A423F8">
        <w:trPr>
          <w:tblHeader/>
          <w:tblCellSpacing w:w="15" w:type="dxa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68B3ACD3" w14:textId="77777777" w:rsidR="00616327" w:rsidRPr="00BE62E4" w:rsidRDefault="00616327" w:rsidP="00A423F8">
            <w:pPr>
              <w:jc w:val="center"/>
              <w:rPr>
                <w:rFonts w:ascii="Calibri" w:hAnsi="Calibri" w:cs="Calibri"/>
                <w:b/>
                <w:bCs/>
                <w:sz w:val="28"/>
                <w:szCs w:val="28"/>
              </w:rPr>
            </w:pPr>
            <w:r w:rsidRPr="00BE62E4">
              <w:rPr>
                <w:rFonts w:ascii="Calibri" w:hAnsi="Calibri" w:cs="Calibri"/>
                <w:b/>
                <w:bCs/>
                <w:sz w:val="28"/>
                <w:szCs w:val="28"/>
              </w:rPr>
              <w:t>Stage II</w:t>
            </w:r>
          </w:p>
        </w:tc>
        <w:tc>
          <w:tcPr>
            <w:tcW w:w="7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A09D8" w14:textId="77777777" w:rsidR="00616327" w:rsidRPr="009B2639" w:rsidRDefault="00616327" w:rsidP="00A423F8">
            <w:pPr>
              <w:rPr>
                <w:rFonts w:ascii="Calibri" w:hAnsi="Calibri" w:cs="Calibri"/>
              </w:rPr>
            </w:pPr>
            <w:r w:rsidRPr="009B2639">
              <w:rPr>
                <w:rFonts w:ascii="Calibri" w:hAnsi="Calibri" w:cs="Calibri"/>
              </w:rPr>
              <w:t>Fully resected tumor with tumor extension beyond the renal capsule. Tumor infiltrates may extend to the renal sinus vessels, peri-nephric lymph nodes, and/or adjacent organs, but all disease must be resected with negative margins.</w:t>
            </w:r>
          </w:p>
        </w:tc>
      </w:tr>
      <w:tr w:rsidR="00616327" w:rsidRPr="009B2639" w14:paraId="7C935FBA" w14:textId="77777777" w:rsidTr="00A423F8">
        <w:trPr>
          <w:tblHeader/>
          <w:tblCellSpacing w:w="15" w:type="dxa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4EFC6CA4" w14:textId="77777777" w:rsidR="00616327" w:rsidRPr="00BE62E4" w:rsidRDefault="00616327" w:rsidP="00A423F8">
            <w:pPr>
              <w:jc w:val="center"/>
              <w:rPr>
                <w:rFonts w:ascii="Calibri" w:hAnsi="Calibri" w:cs="Calibri"/>
                <w:b/>
                <w:bCs/>
                <w:sz w:val="28"/>
                <w:szCs w:val="28"/>
              </w:rPr>
            </w:pPr>
            <w:r w:rsidRPr="00BE62E4">
              <w:rPr>
                <w:rFonts w:ascii="Calibri" w:hAnsi="Calibri" w:cs="Calibri"/>
                <w:b/>
                <w:bCs/>
                <w:sz w:val="28"/>
                <w:szCs w:val="28"/>
              </w:rPr>
              <w:t>Stage III</w:t>
            </w:r>
          </w:p>
        </w:tc>
        <w:tc>
          <w:tcPr>
            <w:tcW w:w="7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0BBD9" w14:textId="77777777" w:rsidR="00616327" w:rsidRPr="009B2639" w:rsidRDefault="00616327" w:rsidP="00A423F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ollowing resection, residual tumor is present but is confined to the abdomen, including lymph node involvement, locoregional spread, tumor spillage during surgery, peritoneal involvement, vena cava involvement, or pre-surgical biopsy.</w:t>
            </w:r>
          </w:p>
        </w:tc>
      </w:tr>
      <w:tr w:rsidR="00616327" w:rsidRPr="009B2639" w14:paraId="095A80B3" w14:textId="77777777" w:rsidTr="00A423F8">
        <w:trPr>
          <w:tblHeader/>
          <w:tblCellSpacing w:w="15" w:type="dxa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3CCC51FD" w14:textId="77777777" w:rsidR="00616327" w:rsidRPr="00BE62E4" w:rsidRDefault="00616327" w:rsidP="00A423F8">
            <w:pPr>
              <w:jc w:val="center"/>
              <w:rPr>
                <w:rFonts w:ascii="Calibri" w:hAnsi="Calibri" w:cs="Calibri"/>
                <w:b/>
                <w:bCs/>
                <w:sz w:val="28"/>
                <w:szCs w:val="28"/>
              </w:rPr>
            </w:pPr>
            <w:r w:rsidRPr="00BE62E4">
              <w:rPr>
                <w:rFonts w:ascii="Calibri" w:hAnsi="Calibri" w:cs="Calibri"/>
                <w:b/>
                <w:bCs/>
                <w:sz w:val="28"/>
                <w:szCs w:val="28"/>
              </w:rPr>
              <w:t>Stage IV</w:t>
            </w:r>
          </w:p>
        </w:tc>
        <w:tc>
          <w:tcPr>
            <w:tcW w:w="7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234A6" w14:textId="77777777" w:rsidR="00616327" w:rsidRPr="009B2639" w:rsidRDefault="00616327" w:rsidP="00A423F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Hematogenous spread (e.g., lung, liver) or involvement of lymph nodes outside of the abdomen or pelvis. </w:t>
            </w:r>
          </w:p>
        </w:tc>
      </w:tr>
      <w:tr w:rsidR="00616327" w:rsidRPr="009B2639" w14:paraId="54D71AA2" w14:textId="77777777" w:rsidTr="00A423F8">
        <w:trPr>
          <w:tblHeader/>
          <w:tblCellSpacing w:w="15" w:type="dxa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700815F0" w14:textId="77777777" w:rsidR="00616327" w:rsidRPr="00BE62E4" w:rsidRDefault="00616327" w:rsidP="00A423F8">
            <w:pPr>
              <w:jc w:val="center"/>
              <w:rPr>
                <w:rFonts w:ascii="Calibri" w:hAnsi="Calibri" w:cs="Calibri"/>
                <w:b/>
                <w:bCs/>
                <w:sz w:val="28"/>
                <w:szCs w:val="28"/>
              </w:rPr>
            </w:pPr>
            <w:r w:rsidRPr="00BE62E4">
              <w:rPr>
                <w:rFonts w:ascii="Calibri" w:hAnsi="Calibri" w:cs="Calibri"/>
                <w:b/>
                <w:bCs/>
                <w:sz w:val="28"/>
                <w:szCs w:val="28"/>
              </w:rPr>
              <w:t>Sta</w:t>
            </w:r>
            <w:r>
              <w:rPr>
                <w:rFonts w:ascii="Calibri" w:hAnsi="Calibri" w:cs="Calibri"/>
                <w:b/>
                <w:bCs/>
                <w:sz w:val="28"/>
                <w:szCs w:val="28"/>
              </w:rPr>
              <w:t>g</w:t>
            </w:r>
            <w:r w:rsidRPr="00BE62E4">
              <w:rPr>
                <w:rFonts w:ascii="Calibri" w:hAnsi="Calibri" w:cs="Calibri"/>
                <w:b/>
                <w:bCs/>
                <w:sz w:val="28"/>
                <w:szCs w:val="28"/>
              </w:rPr>
              <w:t>e V</w:t>
            </w:r>
          </w:p>
        </w:tc>
        <w:tc>
          <w:tcPr>
            <w:tcW w:w="7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E79E6" w14:textId="77777777" w:rsidR="00616327" w:rsidRDefault="00616327" w:rsidP="00A423F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ilateral kidney involvement with or without hematogenous spread</w:t>
            </w:r>
          </w:p>
        </w:tc>
      </w:tr>
      <w:tr w:rsidR="00616327" w:rsidRPr="009B2639" w14:paraId="4F8CDE7E" w14:textId="77777777" w:rsidTr="00A423F8">
        <w:trPr>
          <w:trHeight w:val="392"/>
          <w:tblHeader/>
          <w:tblCellSpacing w:w="15" w:type="dxa"/>
        </w:trPr>
        <w:tc>
          <w:tcPr>
            <w:tcW w:w="9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F3864" w:themeFill="accent1" w:themeFillShade="80"/>
            <w:vAlign w:val="center"/>
            <w:hideMark/>
          </w:tcPr>
          <w:p w14:paraId="5B25ADE4" w14:textId="77777777" w:rsidR="00616327" w:rsidRPr="009B2639" w:rsidRDefault="00616327" w:rsidP="00A423F8">
            <w:pPr>
              <w:rPr>
                <w:rFonts w:ascii="Calibri" w:hAnsi="Calibri" w:cs="Calibri"/>
              </w:rPr>
            </w:pPr>
            <w:r w:rsidRPr="00F552C6">
              <w:rPr>
                <w:rFonts w:ascii="Calibri" w:hAnsi="Calibri" w:cs="Calibri"/>
                <w:b/>
                <w:bCs/>
                <w:sz w:val="28"/>
                <w:szCs w:val="28"/>
              </w:rPr>
              <w:t>Histologic grade</w:t>
            </w:r>
          </w:p>
        </w:tc>
      </w:tr>
      <w:tr w:rsidR="00616327" w:rsidRPr="009B2639" w14:paraId="4D539A2C" w14:textId="77777777" w:rsidTr="00A423F8">
        <w:trPr>
          <w:tblHeader/>
          <w:tblCellSpacing w:w="15" w:type="dxa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6A40595E" w14:textId="77777777" w:rsidR="00616327" w:rsidRPr="00F552C6" w:rsidRDefault="00616327" w:rsidP="00A423F8">
            <w:pPr>
              <w:jc w:val="center"/>
              <w:rPr>
                <w:rFonts w:ascii="Calibri" w:hAnsi="Calibri" w:cs="Calibri"/>
                <w:b/>
                <w:bCs/>
                <w:sz w:val="28"/>
                <w:szCs w:val="28"/>
              </w:rPr>
            </w:pPr>
            <w:r w:rsidRPr="00F552C6">
              <w:rPr>
                <w:rFonts w:ascii="Calibri" w:hAnsi="Calibri" w:cs="Calibri"/>
                <w:b/>
                <w:bCs/>
                <w:sz w:val="28"/>
                <w:szCs w:val="28"/>
              </w:rPr>
              <w:t>Low risk</w:t>
            </w:r>
          </w:p>
        </w:tc>
        <w:tc>
          <w:tcPr>
            <w:tcW w:w="7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163EF" w14:textId="77777777" w:rsidR="00616327" w:rsidRPr="009B2639" w:rsidRDefault="00616327" w:rsidP="00A423F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100% necrosis </w:t>
            </w:r>
          </w:p>
        </w:tc>
      </w:tr>
      <w:tr w:rsidR="00616327" w:rsidRPr="009B2639" w14:paraId="1C6ADFA5" w14:textId="77777777" w:rsidTr="00A423F8">
        <w:trPr>
          <w:tblCellSpacing w:w="15" w:type="dxa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1B4E555D" w14:textId="77777777" w:rsidR="00616327" w:rsidRPr="00F552C6" w:rsidRDefault="00616327" w:rsidP="00A423F8">
            <w:pPr>
              <w:jc w:val="center"/>
              <w:rPr>
                <w:rFonts w:ascii="Calibri" w:hAnsi="Calibri" w:cs="Calibri"/>
                <w:b/>
                <w:bCs/>
                <w:sz w:val="28"/>
                <w:szCs w:val="28"/>
              </w:rPr>
            </w:pPr>
            <w:r w:rsidRPr="00F552C6">
              <w:rPr>
                <w:rFonts w:ascii="Calibri" w:hAnsi="Calibri" w:cs="Calibri"/>
                <w:b/>
                <w:bCs/>
                <w:sz w:val="28"/>
                <w:szCs w:val="28"/>
              </w:rPr>
              <w:t>Intermediate Risk</w:t>
            </w:r>
          </w:p>
        </w:tc>
        <w:tc>
          <w:tcPr>
            <w:tcW w:w="7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DA049" w14:textId="77777777" w:rsidR="00616327" w:rsidRPr="00EF5661" w:rsidRDefault="00616327" w:rsidP="00A423F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gressive, epithelial, stromal, mixed, or focal anaplastic histology</w:t>
            </w:r>
          </w:p>
        </w:tc>
      </w:tr>
      <w:tr w:rsidR="00616327" w:rsidRPr="009B2639" w14:paraId="0D8EE268" w14:textId="77777777" w:rsidTr="00A423F8">
        <w:trPr>
          <w:tblCellSpacing w:w="15" w:type="dxa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4B128F96" w14:textId="77777777" w:rsidR="00616327" w:rsidRPr="00F552C6" w:rsidRDefault="00616327" w:rsidP="00A423F8">
            <w:pPr>
              <w:jc w:val="center"/>
              <w:rPr>
                <w:rFonts w:ascii="Calibri" w:hAnsi="Calibri" w:cs="Calibri"/>
                <w:b/>
                <w:bCs/>
                <w:sz w:val="28"/>
                <w:szCs w:val="28"/>
              </w:rPr>
            </w:pPr>
            <w:r w:rsidRPr="00F552C6">
              <w:rPr>
                <w:rFonts w:ascii="Calibri" w:hAnsi="Calibri" w:cs="Calibri"/>
                <w:b/>
                <w:bCs/>
                <w:sz w:val="28"/>
                <w:szCs w:val="28"/>
              </w:rPr>
              <w:t>High risk</w:t>
            </w:r>
          </w:p>
        </w:tc>
        <w:tc>
          <w:tcPr>
            <w:tcW w:w="7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B54BF" w14:textId="77777777" w:rsidR="00616327" w:rsidRPr="009B2639" w:rsidRDefault="00616327" w:rsidP="00A423F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lastemal or diffuse anaplastic histology</w:t>
            </w:r>
          </w:p>
        </w:tc>
      </w:tr>
      <w:tr w:rsidR="00616327" w:rsidRPr="009B2639" w14:paraId="65DB1C8E" w14:textId="77777777" w:rsidTr="00A423F8">
        <w:trPr>
          <w:tblCellSpacing w:w="15" w:type="dxa"/>
        </w:trPr>
        <w:tc>
          <w:tcPr>
            <w:tcW w:w="9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905A0B" w14:textId="77777777" w:rsidR="00616327" w:rsidRDefault="00616327" w:rsidP="00A423F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bbreviations: SIOP, International Society of Paediatric Oncology</w:t>
            </w:r>
          </w:p>
        </w:tc>
      </w:tr>
    </w:tbl>
    <w:p w14:paraId="21E35525" w14:textId="77777777" w:rsidR="00616327" w:rsidRDefault="00616327" w:rsidP="00616327">
      <w:pPr>
        <w:spacing w:line="480" w:lineRule="auto"/>
        <w:rPr>
          <w:rFonts w:ascii="Arial" w:hAnsi="Arial" w:cs="Arial"/>
        </w:rPr>
      </w:pPr>
    </w:p>
    <w:p w14:paraId="294632F3" w14:textId="77777777" w:rsidR="00616327" w:rsidRPr="008E2DD8" w:rsidRDefault="00616327" w:rsidP="00616327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Table</w:t>
      </w:r>
      <w:r w:rsidRPr="00A43ABD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A43ABD">
        <w:rPr>
          <w:rFonts w:ascii="Arial" w:hAnsi="Arial" w:cs="Arial"/>
          <w:b/>
          <w:bCs/>
          <w:sz w:val="22"/>
          <w:szCs w:val="22"/>
        </w:rPr>
        <w:t>: The Global HOPE Wilms tumor protocol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</w:p>
    <w:tbl>
      <w:tblPr>
        <w:tblW w:w="10273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13"/>
        <w:gridCol w:w="1525"/>
        <w:gridCol w:w="1584"/>
        <w:gridCol w:w="2059"/>
        <w:gridCol w:w="1666"/>
        <w:gridCol w:w="1626"/>
      </w:tblGrid>
      <w:tr w:rsidR="00616327" w:rsidRPr="002D1304" w14:paraId="54A62B9D" w14:textId="77777777" w:rsidTr="00A423F8">
        <w:trPr>
          <w:trHeight w:val="84"/>
        </w:trPr>
        <w:tc>
          <w:tcPr>
            <w:tcW w:w="10273" w:type="dxa"/>
            <w:gridSpan w:val="6"/>
            <w:shd w:val="clear" w:color="auto" w:fill="000000" w:themeFill="text1"/>
          </w:tcPr>
          <w:p w14:paraId="051D6B33" w14:textId="77777777" w:rsidR="00616327" w:rsidRPr="006971E0" w:rsidRDefault="00616327" w:rsidP="00A423F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6971E0">
              <w:rPr>
                <w:rFonts w:ascii="Arial" w:eastAsiaTheme="minorHAnsi" w:hAnsi="Arial" w:cs="Arial"/>
                <w:b/>
                <w:bCs/>
                <w:color w:val="FFFFFF" w:themeColor="background1"/>
                <w:sz w:val="20"/>
                <w:szCs w:val="20"/>
              </w:rPr>
              <w:t>Pre-operative chemotherapy</w:t>
            </w:r>
          </w:p>
        </w:tc>
      </w:tr>
      <w:tr w:rsidR="00616327" w:rsidRPr="002D1304" w14:paraId="44E877CD" w14:textId="77777777" w:rsidTr="00A423F8">
        <w:trPr>
          <w:trHeight w:val="84"/>
        </w:trPr>
        <w:tc>
          <w:tcPr>
            <w:tcW w:w="1813" w:type="dxa"/>
            <w:shd w:val="clear" w:color="auto" w:fill="7F7F7F" w:themeFill="text1" w:themeFillTint="80"/>
          </w:tcPr>
          <w:p w14:paraId="05E406B2" w14:textId="77777777" w:rsidR="00616327" w:rsidRPr="00BF7DC5" w:rsidRDefault="00616327" w:rsidP="00A423F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/>
                <w:bCs/>
                <w:color w:val="FFFFFF" w:themeColor="background1"/>
                <w:sz w:val="20"/>
                <w:szCs w:val="20"/>
              </w:rPr>
              <w:t>Pre-operative r</w:t>
            </w:r>
            <w:r w:rsidRPr="00BF7DC5">
              <w:rPr>
                <w:rFonts w:ascii="Arial" w:eastAsiaTheme="minorHAnsi" w:hAnsi="Arial" w:cs="Arial"/>
                <w:b/>
                <w:bCs/>
                <w:color w:val="FFFFFF" w:themeColor="background1"/>
                <w:sz w:val="20"/>
                <w:szCs w:val="20"/>
              </w:rPr>
              <w:t>isk group</w:t>
            </w:r>
          </w:p>
        </w:tc>
        <w:tc>
          <w:tcPr>
            <w:tcW w:w="8460" w:type="dxa"/>
            <w:gridSpan w:val="5"/>
          </w:tcPr>
          <w:p w14:paraId="17E19A48" w14:textId="77777777" w:rsidR="00616327" w:rsidRDefault="00616327" w:rsidP="00A423F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</w:tr>
      <w:tr w:rsidR="00616327" w:rsidRPr="002D1304" w14:paraId="47F21FDE" w14:textId="77777777" w:rsidTr="00A423F8">
        <w:trPr>
          <w:trHeight w:val="84"/>
        </w:trPr>
        <w:tc>
          <w:tcPr>
            <w:tcW w:w="1813" w:type="dxa"/>
            <w:shd w:val="clear" w:color="auto" w:fill="D9D9D9" w:themeFill="background1" w:themeFillShade="D9"/>
          </w:tcPr>
          <w:p w14:paraId="2548BD6E" w14:textId="77777777" w:rsidR="00616327" w:rsidRPr="00BF7DC5" w:rsidRDefault="00616327" w:rsidP="00A423F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</w:pPr>
            <w:r w:rsidRPr="00BF7DC5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  <w:t>Unilateral, non-metastatic</w:t>
            </w:r>
          </w:p>
        </w:tc>
        <w:tc>
          <w:tcPr>
            <w:tcW w:w="8460" w:type="dxa"/>
            <w:gridSpan w:val="5"/>
          </w:tcPr>
          <w:p w14:paraId="7297E326" w14:textId="12C042E3" w:rsidR="00616327" w:rsidRDefault="00616327" w:rsidP="00A423F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VA 4 cycles</w:t>
            </w:r>
            <w:r w:rsidR="000451E8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 xml:space="preserve"> (8 weeks)</w:t>
            </w:r>
          </w:p>
        </w:tc>
      </w:tr>
      <w:tr w:rsidR="00616327" w:rsidRPr="002D1304" w14:paraId="2E7FC9CB" w14:textId="77777777" w:rsidTr="00A423F8">
        <w:trPr>
          <w:trHeight w:val="84"/>
        </w:trPr>
        <w:tc>
          <w:tcPr>
            <w:tcW w:w="1813" w:type="dxa"/>
            <w:shd w:val="clear" w:color="auto" w:fill="D9D9D9" w:themeFill="background1" w:themeFillShade="D9"/>
          </w:tcPr>
          <w:p w14:paraId="2EBD5341" w14:textId="77777777" w:rsidR="00616327" w:rsidRPr="00BF7DC5" w:rsidRDefault="00616327" w:rsidP="00A423F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</w:pPr>
            <w:r w:rsidRPr="00BF7DC5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  <w:t xml:space="preserve">Metastatic </w:t>
            </w:r>
            <w: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  <w:t>or Stage V</w:t>
            </w:r>
          </w:p>
        </w:tc>
        <w:tc>
          <w:tcPr>
            <w:tcW w:w="8460" w:type="dxa"/>
            <w:gridSpan w:val="5"/>
          </w:tcPr>
          <w:p w14:paraId="302FA2A8" w14:textId="687EB5EF" w:rsidR="00616327" w:rsidRDefault="00616327" w:rsidP="00A423F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VAD 4 cycles</w:t>
            </w:r>
            <w:r w:rsidR="000451E8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 xml:space="preserve"> (8 weeks)</w:t>
            </w:r>
          </w:p>
        </w:tc>
      </w:tr>
      <w:tr w:rsidR="00616327" w:rsidRPr="002D1304" w14:paraId="35EA58A4" w14:textId="77777777" w:rsidTr="00A423F8">
        <w:trPr>
          <w:trHeight w:val="84"/>
        </w:trPr>
        <w:tc>
          <w:tcPr>
            <w:tcW w:w="10273" w:type="dxa"/>
            <w:gridSpan w:val="6"/>
            <w:shd w:val="clear" w:color="auto" w:fill="000000" w:themeFill="text1"/>
          </w:tcPr>
          <w:p w14:paraId="776D4483" w14:textId="77777777" w:rsidR="00616327" w:rsidRPr="006971E0" w:rsidRDefault="00616327" w:rsidP="00A423F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6971E0">
              <w:rPr>
                <w:rFonts w:ascii="Arial" w:eastAsiaTheme="minorHAnsi" w:hAnsi="Arial" w:cs="Arial"/>
                <w:b/>
                <w:bCs/>
                <w:color w:val="FFFFFF" w:themeColor="background1"/>
                <w:sz w:val="20"/>
                <w:szCs w:val="20"/>
              </w:rPr>
              <w:t xml:space="preserve">Post-operative chemotherapy </w:t>
            </w:r>
          </w:p>
        </w:tc>
      </w:tr>
      <w:tr w:rsidR="00616327" w:rsidRPr="002D1304" w14:paraId="1CB2D22A" w14:textId="77777777" w:rsidTr="00A423F8">
        <w:trPr>
          <w:trHeight w:val="84"/>
        </w:trPr>
        <w:tc>
          <w:tcPr>
            <w:tcW w:w="1813" w:type="dxa"/>
            <w:shd w:val="clear" w:color="auto" w:fill="7F7F7F" w:themeFill="text1" w:themeFillTint="80"/>
          </w:tcPr>
          <w:p w14:paraId="7A575993" w14:textId="77777777" w:rsidR="00616327" w:rsidRPr="006971E0" w:rsidRDefault="00616327" w:rsidP="00A423F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6971E0">
              <w:rPr>
                <w:rFonts w:ascii="Arial" w:eastAsiaTheme="minorHAnsi" w:hAnsi="Arial" w:cs="Arial"/>
                <w:b/>
                <w:bCs/>
                <w:color w:val="FFFFFF" w:themeColor="background1"/>
                <w:sz w:val="20"/>
                <w:szCs w:val="20"/>
              </w:rPr>
              <w:t>Tumor histology</w:t>
            </w:r>
          </w:p>
        </w:tc>
        <w:tc>
          <w:tcPr>
            <w:tcW w:w="8460" w:type="dxa"/>
            <w:gridSpan w:val="5"/>
            <w:shd w:val="clear" w:color="auto" w:fill="7F7F7F" w:themeFill="text1" w:themeFillTint="80"/>
          </w:tcPr>
          <w:p w14:paraId="04145FFB" w14:textId="77777777" w:rsidR="00616327" w:rsidRPr="006971E0" w:rsidRDefault="00616327" w:rsidP="00A423F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6971E0">
              <w:rPr>
                <w:rFonts w:ascii="Arial" w:eastAsiaTheme="minorHAnsi" w:hAnsi="Arial" w:cs="Arial"/>
                <w:b/>
                <w:bCs/>
                <w:color w:val="FFFFFF" w:themeColor="background1"/>
                <w:sz w:val="20"/>
                <w:szCs w:val="20"/>
              </w:rPr>
              <w:t>Tumor stage</w:t>
            </w:r>
          </w:p>
        </w:tc>
      </w:tr>
      <w:tr w:rsidR="00616327" w:rsidRPr="002D1304" w14:paraId="6C332ECE" w14:textId="77777777" w:rsidTr="00A423F8">
        <w:trPr>
          <w:trHeight w:val="84"/>
        </w:trPr>
        <w:tc>
          <w:tcPr>
            <w:tcW w:w="1813" w:type="dxa"/>
            <w:shd w:val="clear" w:color="auto" w:fill="D9D9D9" w:themeFill="background1" w:themeFillShade="D9"/>
          </w:tcPr>
          <w:p w14:paraId="13354EA8" w14:textId="77777777" w:rsidR="00616327" w:rsidRPr="002D1304" w:rsidRDefault="00616327" w:rsidP="00A423F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</w:tcPr>
          <w:p w14:paraId="7F173BC0" w14:textId="77777777" w:rsidR="00616327" w:rsidRPr="002D1304" w:rsidRDefault="00616327" w:rsidP="00A423F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</w:pPr>
            <w:r w:rsidRPr="00BF7DC5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  <w:t>Stage I</w:t>
            </w:r>
          </w:p>
        </w:tc>
        <w:tc>
          <w:tcPr>
            <w:tcW w:w="1584" w:type="dxa"/>
            <w:shd w:val="clear" w:color="auto" w:fill="D9D9D9" w:themeFill="background1" w:themeFillShade="D9"/>
          </w:tcPr>
          <w:p w14:paraId="395C21D9" w14:textId="77777777" w:rsidR="00616327" w:rsidRPr="002D1304" w:rsidRDefault="00616327" w:rsidP="00A423F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</w:pPr>
            <w:r w:rsidRPr="002D1304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  <w:t xml:space="preserve">Stage II </w:t>
            </w:r>
          </w:p>
        </w:tc>
        <w:tc>
          <w:tcPr>
            <w:tcW w:w="2059" w:type="dxa"/>
            <w:shd w:val="clear" w:color="auto" w:fill="D9D9D9" w:themeFill="background1" w:themeFillShade="D9"/>
          </w:tcPr>
          <w:p w14:paraId="1E8B474B" w14:textId="77777777" w:rsidR="00616327" w:rsidRPr="002D1304" w:rsidRDefault="00616327" w:rsidP="00A423F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</w:pPr>
            <w:r w:rsidRPr="002D1304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  <w:t xml:space="preserve">Stage III </w:t>
            </w:r>
          </w:p>
        </w:tc>
        <w:tc>
          <w:tcPr>
            <w:tcW w:w="1666" w:type="dxa"/>
            <w:shd w:val="clear" w:color="auto" w:fill="D9D9D9" w:themeFill="background1" w:themeFillShade="D9"/>
          </w:tcPr>
          <w:p w14:paraId="603ACA55" w14:textId="77777777" w:rsidR="00616327" w:rsidRPr="00BF7DC5" w:rsidRDefault="00616327" w:rsidP="00A423F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</w:pPr>
            <w:r w:rsidRPr="00BF7DC5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  <w:t>Stage IV</w:t>
            </w:r>
          </w:p>
        </w:tc>
        <w:tc>
          <w:tcPr>
            <w:tcW w:w="1626" w:type="dxa"/>
            <w:shd w:val="clear" w:color="auto" w:fill="D9D9D9" w:themeFill="background1" w:themeFillShade="D9"/>
          </w:tcPr>
          <w:p w14:paraId="4A7100A9" w14:textId="77777777" w:rsidR="00616327" w:rsidRPr="00C67682" w:rsidRDefault="00616327" w:rsidP="00A423F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  <w:t>Stage V</w:t>
            </w:r>
          </w:p>
        </w:tc>
      </w:tr>
      <w:tr w:rsidR="00616327" w:rsidRPr="002D1304" w14:paraId="2A8AF602" w14:textId="77777777" w:rsidTr="00A423F8">
        <w:trPr>
          <w:trHeight w:val="84"/>
        </w:trPr>
        <w:tc>
          <w:tcPr>
            <w:tcW w:w="1813" w:type="dxa"/>
            <w:shd w:val="clear" w:color="auto" w:fill="D9D9D9" w:themeFill="background1" w:themeFillShade="D9"/>
          </w:tcPr>
          <w:p w14:paraId="029785C2" w14:textId="77777777" w:rsidR="00616327" w:rsidRPr="002D1304" w:rsidRDefault="00616327" w:rsidP="00A423F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</w:pPr>
            <w:r w:rsidRPr="002D1304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  <w:t xml:space="preserve">Low risk </w:t>
            </w:r>
          </w:p>
        </w:tc>
        <w:tc>
          <w:tcPr>
            <w:tcW w:w="1525" w:type="dxa"/>
          </w:tcPr>
          <w:p w14:paraId="09F30CC4" w14:textId="77777777" w:rsidR="00616327" w:rsidRPr="002D1304" w:rsidRDefault="00616327" w:rsidP="00A423F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VA 5 cycles</w:t>
            </w:r>
            <w:r w:rsidRPr="002D1304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84" w:type="dxa"/>
          </w:tcPr>
          <w:p w14:paraId="4C3D71E7" w14:textId="77777777" w:rsidR="00616327" w:rsidRPr="002D1304" w:rsidRDefault="00616327" w:rsidP="00A423F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2D1304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 xml:space="preserve">VA 5 cycles </w:t>
            </w:r>
          </w:p>
        </w:tc>
        <w:tc>
          <w:tcPr>
            <w:tcW w:w="2059" w:type="dxa"/>
          </w:tcPr>
          <w:p w14:paraId="6C478C50" w14:textId="77777777" w:rsidR="00616327" w:rsidRPr="002D1304" w:rsidRDefault="00616327" w:rsidP="00A423F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2D1304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 xml:space="preserve">VA 5 cycles </w:t>
            </w:r>
          </w:p>
        </w:tc>
        <w:tc>
          <w:tcPr>
            <w:tcW w:w="1666" w:type="dxa"/>
          </w:tcPr>
          <w:p w14:paraId="0FDECF14" w14:textId="77777777" w:rsidR="00616327" w:rsidRPr="002D1304" w:rsidRDefault="00616327" w:rsidP="00A423F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VAD or M 5 cycles</w:t>
            </w:r>
          </w:p>
        </w:tc>
        <w:tc>
          <w:tcPr>
            <w:tcW w:w="1626" w:type="dxa"/>
          </w:tcPr>
          <w:p w14:paraId="71BAE909" w14:textId="77777777" w:rsidR="00616327" w:rsidRDefault="00616327" w:rsidP="00A423F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VAD or M 5 cycles</w:t>
            </w:r>
          </w:p>
        </w:tc>
      </w:tr>
      <w:tr w:rsidR="00616327" w:rsidRPr="002D1304" w14:paraId="2D9C9055" w14:textId="77777777" w:rsidTr="00A423F8">
        <w:trPr>
          <w:trHeight w:val="84"/>
        </w:trPr>
        <w:tc>
          <w:tcPr>
            <w:tcW w:w="1813" w:type="dxa"/>
            <w:shd w:val="clear" w:color="auto" w:fill="D9D9D9" w:themeFill="background1" w:themeFillShade="D9"/>
          </w:tcPr>
          <w:p w14:paraId="300C6865" w14:textId="77777777" w:rsidR="00616327" w:rsidRPr="002D1304" w:rsidRDefault="00616327" w:rsidP="00A423F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</w:pPr>
            <w:r w:rsidRPr="002D1304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  <w:t xml:space="preserve">Intermediate risk </w:t>
            </w:r>
          </w:p>
        </w:tc>
        <w:tc>
          <w:tcPr>
            <w:tcW w:w="1525" w:type="dxa"/>
          </w:tcPr>
          <w:p w14:paraId="670DB0F9" w14:textId="77777777" w:rsidR="00616327" w:rsidRPr="002D1304" w:rsidRDefault="00616327" w:rsidP="00A423F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2D1304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 xml:space="preserve">VA </w:t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5 cycles</w:t>
            </w:r>
            <w:r w:rsidRPr="002D1304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84" w:type="dxa"/>
          </w:tcPr>
          <w:p w14:paraId="134B28D6" w14:textId="77777777" w:rsidR="00616327" w:rsidRPr="002D1304" w:rsidRDefault="00616327" w:rsidP="00A423F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2D1304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 xml:space="preserve">VA 5 cycles </w:t>
            </w:r>
          </w:p>
        </w:tc>
        <w:tc>
          <w:tcPr>
            <w:tcW w:w="2059" w:type="dxa"/>
          </w:tcPr>
          <w:p w14:paraId="456A4E31" w14:textId="77777777" w:rsidR="00616327" w:rsidRPr="002D1304" w:rsidRDefault="00616327" w:rsidP="00A423F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2D1304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 xml:space="preserve">VAD </w:t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 xml:space="preserve">or M </w:t>
            </w:r>
            <w:r w:rsidRPr="002D1304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 xml:space="preserve">5 cycles </w:t>
            </w:r>
          </w:p>
        </w:tc>
        <w:tc>
          <w:tcPr>
            <w:tcW w:w="1666" w:type="dxa"/>
          </w:tcPr>
          <w:p w14:paraId="1A468D56" w14:textId="77777777" w:rsidR="00616327" w:rsidRPr="002D1304" w:rsidRDefault="00616327" w:rsidP="00A423F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VAD or M 5 cycles</w:t>
            </w:r>
          </w:p>
        </w:tc>
        <w:tc>
          <w:tcPr>
            <w:tcW w:w="1626" w:type="dxa"/>
          </w:tcPr>
          <w:p w14:paraId="1FA8E66C" w14:textId="77777777" w:rsidR="00616327" w:rsidRDefault="00616327" w:rsidP="00A423F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VAD or M 5 cycles</w:t>
            </w:r>
          </w:p>
        </w:tc>
      </w:tr>
      <w:tr w:rsidR="00616327" w:rsidRPr="002D1304" w14:paraId="1B64A3E3" w14:textId="77777777" w:rsidTr="00A423F8">
        <w:trPr>
          <w:trHeight w:val="84"/>
        </w:trPr>
        <w:tc>
          <w:tcPr>
            <w:tcW w:w="1813" w:type="dxa"/>
            <w:shd w:val="clear" w:color="auto" w:fill="D9D9D9" w:themeFill="background1" w:themeFillShade="D9"/>
          </w:tcPr>
          <w:p w14:paraId="6A59D136" w14:textId="77777777" w:rsidR="00616327" w:rsidRPr="002D1304" w:rsidRDefault="00616327" w:rsidP="00A423F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</w:pPr>
            <w:r w:rsidRPr="002D1304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  <w:t xml:space="preserve">High risk </w:t>
            </w:r>
          </w:p>
        </w:tc>
        <w:tc>
          <w:tcPr>
            <w:tcW w:w="1525" w:type="dxa"/>
          </w:tcPr>
          <w:p w14:paraId="12BBF7A3" w14:textId="77777777" w:rsidR="00616327" w:rsidRPr="002D1304" w:rsidRDefault="00616327" w:rsidP="00A423F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2D1304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 xml:space="preserve">VAD 5 cycles </w:t>
            </w:r>
          </w:p>
        </w:tc>
        <w:tc>
          <w:tcPr>
            <w:tcW w:w="1584" w:type="dxa"/>
          </w:tcPr>
          <w:p w14:paraId="5017D4B9" w14:textId="77777777" w:rsidR="00616327" w:rsidRPr="002D1304" w:rsidRDefault="00616327" w:rsidP="00A423F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2D1304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 xml:space="preserve">VAD 5 cycles </w:t>
            </w:r>
          </w:p>
        </w:tc>
        <w:tc>
          <w:tcPr>
            <w:tcW w:w="2059" w:type="dxa"/>
          </w:tcPr>
          <w:p w14:paraId="3D489300" w14:textId="77777777" w:rsidR="00616327" w:rsidRPr="002D1304" w:rsidRDefault="00616327" w:rsidP="00A423F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2D1304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 xml:space="preserve">VAD </w:t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 xml:space="preserve">or M </w:t>
            </w:r>
            <w:r w:rsidRPr="002D1304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 xml:space="preserve">5 cycles </w:t>
            </w:r>
          </w:p>
        </w:tc>
        <w:tc>
          <w:tcPr>
            <w:tcW w:w="1666" w:type="dxa"/>
          </w:tcPr>
          <w:p w14:paraId="243C4004" w14:textId="77777777" w:rsidR="00616327" w:rsidRPr="002D1304" w:rsidRDefault="00616327" w:rsidP="00A423F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VAD or M 5 cycles</w:t>
            </w:r>
          </w:p>
        </w:tc>
        <w:tc>
          <w:tcPr>
            <w:tcW w:w="1626" w:type="dxa"/>
          </w:tcPr>
          <w:p w14:paraId="3670AB33" w14:textId="77777777" w:rsidR="00616327" w:rsidRDefault="00616327" w:rsidP="00A423F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VAD or M 5 cycles</w:t>
            </w:r>
          </w:p>
        </w:tc>
      </w:tr>
    </w:tbl>
    <w:p w14:paraId="4CD486EB" w14:textId="77777777" w:rsidR="00616327" w:rsidRDefault="00616327" w:rsidP="00616327">
      <w:pPr>
        <w:spacing w:line="480" w:lineRule="auto"/>
        <w:rPr>
          <w:rFonts w:ascii="Arial" w:hAnsi="Arial" w:cs="Arial"/>
        </w:rPr>
      </w:pPr>
    </w:p>
    <w:p w14:paraId="542F1B2F" w14:textId="357F0014" w:rsidR="00977DEF" w:rsidRDefault="00977DEF" w:rsidP="00616327"/>
    <w:sectPr w:rsidR="00977D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022"/>
    <w:rsid w:val="000451E8"/>
    <w:rsid w:val="00122A16"/>
    <w:rsid w:val="0033073E"/>
    <w:rsid w:val="00384022"/>
    <w:rsid w:val="00616327"/>
    <w:rsid w:val="00786B5E"/>
    <w:rsid w:val="00977DEF"/>
    <w:rsid w:val="00DF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71BB10"/>
  <w15:chartTrackingRefBased/>
  <w15:docId w15:val="{2F898E57-7E74-6947-BD75-8C203C330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632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78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Atee, Casey</dc:creator>
  <cp:keywords/>
  <dc:description/>
  <cp:lastModifiedBy>McAtee, Casey</cp:lastModifiedBy>
  <cp:revision>4</cp:revision>
  <dcterms:created xsi:type="dcterms:W3CDTF">2022-06-21T14:19:00Z</dcterms:created>
  <dcterms:modified xsi:type="dcterms:W3CDTF">2022-08-03T08:28:00Z</dcterms:modified>
</cp:coreProperties>
</file>